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96" w14:textId="3D9C3E28" w:rsidR="000F587D" w:rsidRDefault="00B77BE0">
      <w:pPr>
        <w:pStyle w:val="Normal0"/>
      </w:pPr>
      <w:r>
        <w:rPr>
          <w:b/>
        </w:rPr>
        <w:t>S1</w:t>
      </w:r>
      <w:r w:rsidR="00B910AD">
        <w:rPr>
          <w:b/>
        </w:rPr>
        <w:t xml:space="preserve"> Table</w:t>
      </w:r>
    </w:p>
    <w:tbl>
      <w:tblPr>
        <w:tblStyle w:val="a2"/>
        <w:tblW w:w="9072" w:type="dxa"/>
        <w:tblLayout w:type="fixed"/>
        <w:tblLook w:val="06A0" w:firstRow="1" w:lastRow="0" w:firstColumn="1" w:lastColumn="0" w:noHBand="1" w:noVBand="1"/>
      </w:tblPr>
      <w:tblGrid>
        <w:gridCol w:w="5103"/>
        <w:gridCol w:w="1134"/>
        <w:gridCol w:w="851"/>
        <w:gridCol w:w="709"/>
        <w:gridCol w:w="1275"/>
      </w:tblGrid>
      <w:tr w:rsidR="000F587D" w14:paraId="06EC98AA" w14:textId="77777777" w:rsidTr="000F5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000197" w14:textId="77777777" w:rsidR="000F587D" w:rsidRDefault="00B77BE0">
            <w:pPr>
              <w:pStyle w:val="Normal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quation</w:t>
            </w:r>
          </w:p>
        </w:tc>
        <w:tc>
          <w:tcPr>
            <w:tcW w:w="1134" w:type="dxa"/>
          </w:tcPr>
          <w:p w14:paraId="00000198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51" w:type="dxa"/>
          </w:tcPr>
          <w:p w14:paraId="00000199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-likelihood</w:t>
            </w:r>
          </w:p>
        </w:tc>
        <w:tc>
          <w:tcPr>
            <w:tcW w:w="709" w:type="dxa"/>
          </w:tcPr>
          <w:p w14:paraId="0000019A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adj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75" w:type="dxa"/>
          </w:tcPr>
          <w:p w14:paraId="0000019B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kelihood ratio (p-value)</w:t>
            </w:r>
          </w:p>
        </w:tc>
      </w:tr>
      <w:tr w:rsidR="000F587D" w14:paraId="247F22B5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DF1D6"/>
          </w:tcPr>
          <w:p w14:paraId="0000019C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DF1D6"/>
          </w:tcPr>
          <w:p w14:paraId="0000019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.08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DF1D6"/>
          </w:tcPr>
          <w:p w14:paraId="0000019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6.54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DF1D6"/>
          </w:tcPr>
          <w:p w14:paraId="0000019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1A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43A3A4D6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A1" w14:textId="77777777" w:rsidR="000F587D" w:rsidRDefault="00B77BE0">
            <w:pPr>
              <w:pStyle w:val="Normal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β2 IgM  ~ 1 + PC1-SARS-CoV-2-IgG</w:t>
            </w:r>
          </w:p>
        </w:tc>
        <w:tc>
          <w:tcPr>
            <w:tcW w:w="1134" w:type="dxa"/>
            <w:shd w:val="clear" w:color="auto" w:fill="auto"/>
          </w:tcPr>
          <w:p w14:paraId="000001A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.76</w:t>
            </w:r>
          </w:p>
        </w:tc>
        <w:tc>
          <w:tcPr>
            <w:tcW w:w="851" w:type="dxa"/>
            <w:shd w:val="clear" w:color="auto" w:fill="auto"/>
          </w:tcPr>
          <w:p w14:paraId="000001A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.88</w:t>
            </w:r>
          </w:p>
        </w:tc>
        <w:tc>
          <w:tcPr>
            <w:tcW w:w="709" w:type="dxa"/>
            <w:shd w:val="clear" w:color="auto" w:fill="auto"/>
          </w:tcPr>
          <w:p w14:paraId="000001A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A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2 (&lt;0.001)</w:t>
            </w:r>
          </w:p>
        </w:tc>
      </w:tr>
      <w:tr w:rsidR="000F587D" w14:paraId="7348ADCD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1A6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 + PC1-SARS-CoV-2-IgG + (1 | Sex)</w:t>
            </w:r>
          </w:p>
        </w:tc>
        <w:tc>
          <w:tcPr>
            <w:tcW w:w="1134" w:type="dxa"/>
            <w:shd w:val="clear" w:color="auto" w:fill="FDF1D6"/>
          </w:tcPr>
          <w:p w14:paraId="000001A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76</w:t>
            </w:r>
          </w:p>
        </w:tc>
        <w:tc>
          <w:tcPr>
            <w:tcW w:w="851" w:type="dxa"/>
            <w:shd w:val="clear" w:color="auto" w:fill="FDF1D6"/>
          </w:tcPr>
          <w:p w14:paraId="000001A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.88</w:t>
            </w:r>
          </w:p>
        </w:tc>
        <w:tc>
          <w:tcPr>
            <w:tcW w:w="709" w:type="dxa"/>
            <w:shd w:val="clear" w:color="auto" w:fill="FDF1D6"/>
          </w:tcPr>
          <w:p w14:paraId="000001A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DF1D6"/>
          </w:tcPr>
          <w:p w14:paraId="000001A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</w:tr>
      <w:tr w:rsidR="000F587D" w14:paraId="6E427B4C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AB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PC1-SARS-CoV-2-IgG + (PC1-SARS-CoV-2-IgG - 1 | Sex)</w:t>
            </w:r>
          </w:p>
        </w:tc>
        <w:tc>
          <w:tcPr>
            <w:tcW w:w="1134" w:type="dxa"/>
            <w:shd w:val="clear" w:color="auto" w:fill="auto"/>
          </w:tcPr>
          <w:p w14:paraId="000001A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76</w:t>
            </w:r>
          </w:p>
        </w:tc>
        <w:tc>
          <w:tcPr>
            <w:tcW w:w="851" w:type="dxa"/>
            <w:shd w:val="clear" w:color="auto" w:fill="auto"/>
          </w:tcPr>
          <w:p w14:paraId="000001A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.88</w:t>
            </w:r>
          </w:p>
        </w:tc>
        <w:tc>
          <w:tcPr>
            <w:tcW w:w="709" w:type="dxa"/>
            <w:shd w:val="clear" w:color="auto" w:fill="auto"/>
          </w:tcPr>
          <w:p w14:paraId="000001A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A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</w:tr>
      <w:tr w:rsidR="000F587D" w14:paraId="796C280D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1B0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severity + PC1-SARS-CoV-2-IgG</w:t>
            </w:r>
          </w:p>
        </w:tc>
        <w:tc>
          <w:tcPr>
            <w:tcW w:w="1134" w:type="dxa"/>
            <w:shd w:val="clear" w:color="auto" w:fill="FDF1D6"/>
          </w:tcPr>
          <w:p w14:paraId="000001B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69</w:t>
            </w:r>
          </w:p>
        </w:tc>
        <w:tc>
          <w:tcPr>
            <w:tcW w:w="851" w:type="dxa"/>
            <w:shd w:val="clear" w:color="auto" w:fill="FDF1D6"/>
          </w:tcPr>
          <w:p w14:paraId="000001B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.84</w:t>
            </w:r>
          </w:p>
        </w:tc>
        <w:tc>
          <w:tcPr>
            <w:tcW w:w="709" w:type="dxa"/>
            <w:shd w:val="clear" w:color="auto" w:fill="FDF1D6"/>
          </w:tcPr>
          <w:p w14:paraId="000001B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DF1D6"/>
          </w:tcPr>
          <w:p w14:paraId="000001B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ns)</w:t>
            </w:r>
          </w:p>
        </w:tc>
      </w:tr>
      <w:tr w:rsidR="000F587D" w14:paraId="2C8C2EC3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B5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Age + PC1-SARS-CoV-2-IgG</w:t>
            </w:r>
          </w:p>
        </w:tc>
        <w:tc>
          <w:tcPr>
            <w:tcW w:w="1134" w:type="dxa"/>
            <w:shd w:val="clear" w:color="auto" w:fill="auto"/>
          </w:tcPr>
          <w:p w14:paraId="000001B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16</w:t>
            </w:r>
          </w:p>
        </w:tc>
        <w:tc>
          <w:tcPr>
            <w:tcW w:w="851" w:type="dxa"/>
            <w:shd w:val="clear" w:color="auto" w:fill="auto"/>
          </w:tcPr>
          <w:p w14:paraId="000001B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.58</w:t>
            </w:r>
          </w:p>
        </w:tc>
        <w:tc>
          <w:tcPr>
            <w:tcW w:w="709" w:type="dxa"/>
            <w:shd w:val="clear" w:color="auto" w:fill="auto"/>
          </w:tcPr>
          <w:p w14:paraId="000001B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B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ns)</w:t>
            </w:r>
          </w:p>
        </w:tc>
      </w:tr>
      <w:tr w:rsidR="000F587D" w14:paraId="2883EB47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1BA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~ 1 + DPO + PC1-SARS-CoV-2-Ig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DF1D6"/>
          </w:tcPr>
          <w:p w14:paraId="000001B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2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DF1D6"/>
          </w:tcPr>
          <w:p w14:paraId="000001B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6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DF1D6"/>
          </w:tcPr>
          <w:p w14:paraId="000001B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1B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53 (&lt;0.001)</w:t>
            </w:r>
          </w:p>
        </w:tc>
      </w:tr>
      <w:tr w:rsidR="000F587D" w14:paraId="142581BA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1D7D2"/>
          </w:tcPr>
          <w:p w14:paraId="000001BF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1D7D2"/>
          </w:tcPr>
          <w:p w14:paraId="000001C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.69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1D7D2"/>
          </w:tcPr>
          <w:p w14:paraId="000001C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9.3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1D7D2"/>
          </w:tcPr>
          <w:p w14:paraId="000001C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1C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7C80D2EE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C4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</w:t>
            </w:r>
          </w:p>
        </w:tc>
        <w:tc>
          <w:tcPr>
            <w:tcW w:w="1134" w:type="dxa"/>
            <w:shd w:val="clear" w:color="auto" w:fill="auto"/>
          </w:tcPr>
          <w:p w14:paraId="000001C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.15</w:t>
            </w:r>
          </w:p>
        </w:tc>
        <w:tc>
          <w:tcPr>
            <w:tcW w:w="851" w:type="dxa"/>
            <w:shd w:val="clear" w:color="auto" w:fill="auto"/>
          </w:tcPr>
          <w:p w14:paraId="000001C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7.08</w:t>
            </w:r>
          </w:p>
        </w:tc>
        <w:tc>
          <w:tcPr>
            <w:tcW w:w="709" w:type="dxa"/>
            <w:shd w:val="clear" w:color="auto" w:fill="auto"/>
          </w:tcPr>
          <w:p w14:paraId="000001C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C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 (&lt;0.001)</w:t>
            </w:r>
          </w:p>
        </w:tc>
      </w:tr>
      <w:tr w:rsidR="000F587D" w14:paraId="1ABD273F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1C9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(1 | Sex)</w:t>
            </w:r>
          </w:p>
        </w:tc>
        <w:tc>
          <w:tcPr>
            <w:tcW w:w="1134" w:type="dxa"/>
            <w:shd w:val="clear" w:color="auto" w:fill="F1D7D2"/>
          </w:tcPr>
          <w:p w14:paraId="000001C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.29</w:t>
            </w:r>
          </w:p>
        </w:tc>
        <w:tc>
          <w:tcPr>
            <w:tcW w:w="851" w:type="dxa"/>
            <w:shd w:val="clear" w:color="auto" w:fill="F1D7D2"/>
          </w:tcPr>
          <w:p w14:paraId="000001C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4.64</w:t>
            </w:r>
          </w:p>
        </w:tc>
        <w:tc>
          <w:tcPr>
            <w:tcW w:w="709" w:type="dxa"/>
            <w:shd w:val="clear" w:color="auto" w:fill="F1D7D2"/>
          </w:tcPr>
          <w:p w14:paraId="000001C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1D7D2"/>
          </w:tcPr>
          <w:p w14:paraId="000001C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 (0.027)</w:t>
            </w:r>
          </w:p>
        </w:tc>
      </w:tr>
      <w:tr w:rsidR="000F587D" w14:paraId="5CBB1A9B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CE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1C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.09</w:t>
            </w:r>
          </w:p>
        </w:tc>
        <w:tc>
          <w:tcPr>
            <w:tcW w:w="851" w:type="dxa"/>
            <w:shd w:val="clear" w:color="auto" w:fill="auto"/>
          </w:tcPr>
          <w:p w14:paraId="000001D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.55</w:t>
            </w:r>
          </w:p>
        </w:tc>
        <w:tc>
          <w:tcPr>
            <w:tcW w:w="709" w:type="dxa"/>
            <w:shd w:val="clear" w:color="auto" w:fill="auto"/>
          </w:tcPr>
          <w:p w14:paraId="000001D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D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 (0.041)</w:t>
            </w:r>
          </w:p>
        </w:tc>
      </w:tr>
      <w:tr w:rsidR="000F587D" w14:paraId="11A37617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1D3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severity + (1 | Sex) + (PC1-SARS-CoV-2-IgG -1| Sex)</w:t>
            </w:r>
          </w:p>
        </w:tc>
        <w:tc>
          <w:tcPr>
            <w:tcW w:w="1134" w:type="dxa"/>
            <w:shd w:val="clear" w:color="auto" w:fill="F1D7D2"/>
          </w:tcPr>
          <w:p w14:paraId="000001D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.52</w:t>
            </w:r>
          </w:p>
        </w:tc>
        <w:tc>
          <w:tcPr>
            <w:tcW w:w="851" w:type="dxa"/>
            <w:shd w:val="clear" w:color="auto" w:fill="F1D7D2"/>
          </w:tcPr>
          <w:p w14:paraId="000001D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.26</w:t>
            </w:r>
          </w:p>
        </w:tc>
        <w:tc>
          <w:tcPr>
            <w:tcW w:w="709" w:type="dxa"/>
            <w:shd w:val="clear" w:color="auto" w:fill="F1D7D2"/>
          </w:tcPr>
          <w:p w14:paraId="000001D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1D7D2"/>
          </w:tcPr>
          <w:p w14:paraId="000001D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 (ns)</w:t>
            </w:r>
          </w:p>
        </w:tc>
      </w:tr>
      <w:tr w:rsidR="000F587D" w14:paraId="2D66E0A1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D8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severity + Age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1D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.41</w:t>
            </w:r>
          </w:p>
        </w:tc>
        <w:tc>
          <w:tcPr>
            <w:tcW w:w="851" w:type="dxa"/>
            <w:shd w:val="clear" w:color="auto" w:fill="auto"/>
          </w:tcPr>
          <w:p w14:paraId="000001D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.71</w:t>
            </w:r>
          </w:p>
        </w:tc>
        <w:tc>
          <w:tcPr>
            <w:tcW w:w="709" w:type="dxa"/>
            <w:shd w:val="clear" w:color="auto" w:fill="auto"/>
          </w:tcPr>
          <w:p w14:paraId="000001D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D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 (ns)</w:t>
            </w:r>
          </w:p>
        </w:tc>
      </w:tr>
      <w:tr w:rsidR="000F587D" w14:paraId="203C56F9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1D7D2"/>
          </w:tcPr>
          <w:p w14:paraId="000001DD" w14:textId="77777777" w:rsidR="000F587D" w:rsidRDefault="00B77BE0">
            <w:pPr>
              <w:pStyle w:val="Normal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 IgM ~ 1 + PC1-SARS-CoV-2-IgG + DPO + (1 | Sex) + (PC1-SARS-CoV-2-IgG -1| Sex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1D7D2"/>
          </w:tcPr>
          <w:p w14:paraId="000001D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.16</w:t>
            </w:r>
          </w:p>
        </w:tc>
        <w:tc>
          <w:tcPr>
            <w:tcW w:w="851" w:type="dxa"/>
            <w:tcBorders>
              <w:left w:val="nil"/>
              <w:bottom w:val="single" w:sz="12" w:space="0" w:color="000000"/>
            </w:tcBorders>
            <w:shd w:val="clear" w:color="auto" w:fill="F1D7D2"/>
          </w:tcPr>
          <w:p w14:paraId="000001D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.58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</w:tcBorders>
            <w:shd w:val="clear" w:color="auto" w:fill="F1D7D2"/>
          </w:tcPr>
          <w:p w14:paraId="000001E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1275" w:type="dxa"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1E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94 (&lt;0.001)</w:t>
            </w:r>
          </w:p>
        </w:tc>
      </w:tr>
    </w:tbl>
    <w:p w14:paraId="000001E2" w14:textId="73465ABB" w:rsidR="000F587D" w:rsidRDefault="000F587D" w:rsidP="0083486D">
      <w:pPr>
        <w:pStyle w:val="Normal0"/>
        <w:spacing w:line="259" w:lineRule="auto"/>
        <w:jc w:val="left"/>
      </w:pPr>
    </w:p>
    <w:sectPr w:rsidR="000F587D" w:rsidSect="005116B5">
      <w:headerReference w:type="default" r:id="rId8"/>
      <w:footerReference w:type="default" r:id="rId9"/>
      <w:pgSz w:w="11906" w:h="16838" w:code="9"/>
      <w:pgMar w:top="1418" w:right="1418" w:bottom="1134" w:left="1418" w:header="709" w:footer="709" w:gutter="0"/>
      <w:lnNumType w:countBy="5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D70E9" w14:textId="77777777" w:rsidR="00C0749E" w:rsidRDefault="00C0749E">
      <w:pPr>
        <w:spacing w:after="0" w:line="240" w:lineRule="auto"/>
      </w:pPr>
      <w:r>
        <w:separator/>
      </w:r>
    </w:p>
  </w:endnote>
  <w:endnote w:type="continuationSeparator" w:id="0">
    <w:p w14:paraId="77407C3B" w14:textId="77777777" w:rsidR="00C0749E" w:rsidRDefault="00C07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2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  <w:rPr>
        <w:rFonts w:eastAsia="Calibri"/>
        <w:color w:val="000000"/>
      </w:rPr>
    </w:pPr>
  </w:p>
  <w:tbl>
    <w:tblPr>
      <w:tblStyle w:val="a6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672A6659" w14:textId="77777777">
      <w:tc>
        <w:tcPr>
          <w:tcW w:w="3020" w:type="dxa"/>
        </w:tcPr>
        <w:p w14:paraId="00000283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4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5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6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B0EF0" w14:textId="77777777" w:rsidR="00C0749E" w:rsidRDefault="00C0749E">
      <w:pPr>
        <w:spacing w:after="0" w:line="240" w:lineRule="auto"/>
      </w:pPr>
      <w:r>
        <w:separator/>
      </w:r>
    </w:p>
  </w:footnote>
  <w:footnote w:type="continuationSeparator" w:id="0">
    <w:p w14:paraId="050A9E93" w14:textId="77777777" w:rsidR="00C0749E" w:rsidRDefault="00C07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7D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</w:pPr>
  </w:p>
  <w:tbl>
    <w:tblPr>
      <w:tblStyle w:val="a5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0A37501D" w14:textId="77777777">
      <w:tc>
        <w:tcPr>
          <w:tcW w:w="3020" w:type="dxa"/>
        </w:tcPr>
        <w:p w14:paraId="0000027E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7F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0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1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39584"/>
    <w:rsid w:val="0000492A"/>
    <w:rsid w:val="0000636D"/>
    <w:rsid w:val="00012F1A"/>
    <w:rsid w:val="00025111"/>
    <w:rsid w:val="00032948"/>
    <w:rsid w:val="00042D58"/>
    <w:rsid w:val="00062B09"/>
    <w:rsid w:val="000A080A"/>
    <w:rsid w:val="000B669C"/>
    <w:rsid w:val="000C144F"/>
    <w:rsid w:val="000C5771"/>
    <w:rsid w:val="000D539E"/>
    <w:rsid w:val="000D6167"/>
    <w:rsid w:val="000E1C30"/>
    <w:rsid w:val="000E5711"/>
    <w:rsid w:val="000F53EE"/>
    <w:rsid w:val="000F587D"/>
    <w:rsid w:val="000F7C41"/>
    <w:rsid w:val="00112B70"/>
    <w:rsid w:val="00125F24"/>
    <w:rsid w:val="001275EF"/>
    <w:rsid w:val="001463CF"/>
    <w:rsid w:val="0014751B"/>
    <w:rsid w:val="001673EE"/>
    <w:rsid w:val="0017790F"/>
    <w:rsid w:val="00182424"/>
    <w:rsid w:val="001925B4"/>
    <w:rsid w:val="00196234"/>
    <w:rsid w:val="001C1478"/>
    <w:rsid w:val="001C1DA6"/>
    <w:rsid w:val="001D4125"/>
    <w:rsid w:val="00203649"/>
    <w:rsid w:val="00204BFE"/>
    <w:rsid w:val="00211BCA"/>
    <w:rsid w:val="002128BD"/>
    <w:rsid w:val="00246DE8"/>
    <w:rsid w:val="002520CA"/>
    <w:rsid w:val="0025536A"/>
    <w:rsid w:val="00280A3C"/>
    <w:rsid w:val="00286723"/>
    <w:rsid w:val="00287BAC"/>
    <w:rsid w:val="0029127C"/>
    <w:rsid w:val="002967E4"/>
    <w:rsid w:val="002C167D"/>
    <w:rsid w:val="002C1BC4"/>
    <w:rsid w:val="002D1785"/>
    <w:rsid w:val="002D29A3"/>
    <w:rsid w:val="002D7A2B"/>
    <w:rsid w:val="002E59DB"/>
    <w:rsid w:val="002F1B80"/>
    <w:rsid w:val="00301DAE"/>
    <w:rsid w:val="0031280D"/>
    <w:rsid w:val="00323605"/>
    <w:rsid w:val="00326CA7"/>
    <w:rsid w:val="003434A7"/>
    <w:rsid w:val="00352E12"/>
    <w:rsid w:val="00360AF5"/>
    <w:rsid w:val="0036120F"/>
    <w:rsid w:val="003650CF"/>
    <w:rsid w:val="00376A85"/>
    <w:rsid w:val="00391EE4"/>
    <w:rsid w:val="003B5D21"/>
    <w:rsid w:val="003D1146"/>
    <w:rsid w:val="003D64E3"/>
    <w:rsid w:val="003D6BD8"/>
    <w:rsid w:val="00430EA5"/>
    <w:rsid w:val="004462AD"/>
    <w:rsid w:val="00461FFC"/>
    <w:rsid w:val="004656CE"/>
    <w:rsid w:val="00485E97"/>
    <w:rsid w:val="0049699B"/>
    <w:rsid w:val="004A3C4C"/>
    <w:rsid w:val="004A7774"/>
    <w:rsid w:val="004A7C06"/>
    <w:rsid w:val="004B6912"/>
    <w:rsid w:val="004C7D37"/>
    <w:rsid w:val="004D2BA6"/>
    <w:rsid w:val="004D754E"/>
    <w:rsid w:val="005057AE"/>
    <w:rsid w:val="00506290"/>
    <w:rsid w:val="005116B5"/>
    <w:rsid w:val="00527F84"/>
    <w:rsid w:val="00540127"/>
    <w:rsid w:val="00541E78"/>
    <w:rsid w:val="00543FE1"/>
    <w:rsid w:val="00544C6C"/>
    <w:rsid w:val="00546379"/>
    <w:rsid w:val="00546D6C"/>
    <w:rsid w:val="00564501"/>
    <w:rsid w:val="005653F2"/>
    <w:rsid w:val="0058171A"/>
    <w:rsid w:val="0058676C"/>
    <w:rsid w:val="00594C18"/>
    <w:rsid w:val="005A181B"/>
    <w:rsid w:val="005B1326"/>
    <w:rsid w:val="005B6D3A"/>
    <w:rsid w:val="005D3AF7"/>
    <w:rsid w:val="005D5F35"/>
    <w:rsid w:val="005E1216"/>
    <w:rsid w:val="005F6807"/>
    <w:rsid w:val="00613526"/>
    <w:rsid w:val="006352C4"/>
    <w:rsid w:val="006422C4"/>
    <w:rsid w:val="00643B3D"/>
    <w:rsid w:val="00645F25"/>
    <w:rsid w:val="00690D4B"/>
    <w:rsid w:val="006928A5"/>
    <w:rsid w:val="006A5AD0"/>
    <w:rsid w:val="006B6738"/>
    <w:rsid w:val="006C0EA3"/>
    <w:rsid w:val="006D0AB5"/>
    <w:rsid w:val="006D77AF"/>
    <w:rsid w:val="006E2A54"/>
    <w:rsid w:val="007235D6"/>
    <w:rsid w:val="00733DE5"/>
    <w:rsid w:val="007543AB"/>
    <w:rsid w:val="00757B88"/>
    <w:rsid w:val="00764D5C"/>
    <w:rsid w:val="007B428B"/>
    <w:rsid w:val="007D1013"/>
    <w:rsid w:val="007E1F02"/>
    <w:rsid w:val="007F41E2"/>
    <w:rsid w:val="007F50F5"/>
    <w:rsid w:val="007F5A8C"/>
    <w:rsid w:val="008114A8"/>
    <w:rsid w:val="00816280"/>
    <w:rsid w:val="0081653D"/>
    <w:rsid w:val="008203E1"/>
    <w:rsid w:val="00822183"/>
    <w:rsid w:val="00822960"/>
    <w:rsid w:val="0083486D"/>
    <w:rsid w:val="008443D3"/>
    <w:rsid w:val="00863086"/>
    <w:rsid w:val="00876812"/>
    <w:rsid w:val="00881EC0"/>
    <w:rsid w:val="00883F43"/>
    <w:rsid w:val="008842E5"/>
    <w:rsid w:val="008901EA"/>
    <w:rsid w:val="00890915"/>
    <w:rsid w:val="0089164A"/>
    <w:rsid w:val="008A08CA"/>
    <w:rsid w:val="008A3750"/>
    <w:rsid w:val="008A646F"/>
    <w:rsid w:val="008C6D2F"/>
    <w:rsid w:val="008D43B2"/>
    <w:rsid w:val="008D6D80"/>
    <w:rsid w:val="008E0A5A"/>
    <w:rsid w:val="008E27E5"/>
    <w:rsid w:val="008E68F1"/>
    <w:rsid w:val="00904139"/>
    <w:rsid w:val="00907020"/>
    <w:rsid w:val="009207D8"/>
    <w:rsid w:val="009218D1"/>
    <w:rsid w:val="00942BFC"/>
    <w:rsid w:val="00954B8D"/>
    <w:rsid w:val="009573D7"/>
    <w:rsid w:val="00965EAB"/>
    <w:rsid w:val="00967709"/>
    <w:rsid w:val="009754DB"/>
    <w:rsid w:val="009755F8"/>
    <w:rsid w:val="00995972"/>
    <w:rsid w:val="009B2E22"/>
    <w:rsid w:val="009B5113"/>
    <w:rsid w:val="009B734F"/>
    <w:rsid w:val="009D377D"/>
    <w:rsid w:val="009D6272"/>
    <w:rsid w:val="00A0186B"/>
    <w:rsid w:val="00A02E0C"/>
    <w:rsid w:val="00A36462"/>
    <w:rsid w:val="00A45712"/>
    <w:rsid w:val="00A60589"/>
    <w:rsid w:val="00A64091"/>
    <w:rsid w:val="00A64EB6"/>
    <w:rsid w:val="00AB5FBC"/>
    <w:rsid w:val="00AC386C"/>
    <w:rsid w:val="00AC4DE6"/>
    <w:rsid w:val="00AC5E00"/>
    <w:rsid w:val="00AD58BA"/>
    <w:rsid w:val="00AD79A1"/>
    <w:rsid w:val="00AF3A44"/>
    <w:rsid w:val="00AF7B07"/>
    <w:rsid w:val="00B038A1"/>
    <w:rsid w:val="00B07817"/>
    <w:rsid w:val="00B10EF2"/>
    <w:rsid w:val="00B308C9"/>
    <w:rsid w:val="00B360A7"/>
    <w:rsid w:val="00B43709"/>
    <w:rsid w:val="00B45693"/>
    <w:rsid w:val="00B565B1"/>
    <w:rsid w:val="00B61219"/>
    <w:rsid w:val="00B627A6"/>
    <w:rsid w:val="00B7442B"/>
    <w:rsid w:val="00B77BE0"/>
    <w:rsid w:val="00B86383"/>
    <w:rsid w:val="00B910AD"/>
    <w:rsid w:val="00B94ECE"/>
    <w:rsid w:val="00BA088F"/>
    <w:rsid w:val="00BA7B67"/>
    <w:rsid w:val="00BD41D7"/>
    <w:rsid w:val="00BE2A78"/>
    <w:rsid w:val="00BF5AA6"/>
    <w:rsid w:val="00C02927"/>
    <w:rsid w:val="00C0749E"/>
    <w:rsid w:val="00C2346C"/>
    <w:rsid w:val="00C2726F"/>
    <w:rsid w:val="00C86DCF"/>
    <w:rsid w:val="00C92FB6"/>
    <w:rsid w:val="00CC4BC1"/>
    <w:rsid w:val="00CD2B79"/>
    <w:rsid w:val="00CE676C"/>
    <w:rsid w:val="00D01033"/>
    <w:rsid w:val="00D03F01"/>
    <w:rsid w:val="00D05F2F"/>
    <w:rsid w:val="00D461DC"/>
    <w:rsid w:val="00D4670D"/>
    <w:rsid w:val="00D7243D"/>
    <w:rsid w:val="00D742EA"/>
    <w:rsid w:val="00D80BF5"/>
    <w:rsid w:val="00D81489"/>
    <w:rsid w:val="00D9206E"/>
    <w:rsid w:val="00D94F77"/>
    <w:rsid w:val="00DA03D4"/>
    <w:rsid w:val="00DA5825"/>
    <w:rsid w:val="00DB7D53"/>
    <w:rsid w:val="00DC7D20"/>
    <w:rsid w:val="00DD29A8"/>
    <w:rsid w:val="00DD6F7B"/>
    <w:rsid w:val="00DF39D3"/>
    <w:rsid w:val="00E02CFF"/>
    <w:rsid w:val="00E156BA"/>
    <w:rsid w:val="00E26E35"/>
    <w:rsid w:val="00E31126"/>
    <w:rsid w:val="00E5049B"/>
    <w:rsid w:val="00E510BD"/>
    <w:rsid w:val="00E66F37"/>
    <w:rsid w:val="00E97827"/>
    <w:rsid w:val="00EA324D"/>
    <w:rsid w:val="00EB6984"/>
    <w:rsid w:val="00EB75DE"/>
    <w:rsid w:val="00EB7B11"/>
    <w:rsid w:val="00EB7C29"/>
    <w:rsid w:val="00EC5D39"/>
    <w:rsid w:val="00ED10D9"/>
    <w:rsid w:val="00ED42E6"/>
    <w:rsid w:val="00EE4565"/>
    <w:rsid w:val="00EE7A60"/>
    <w:rsid w:val="00EF72E3"/>
    <w:rsid w:val="00F0339F"/>
    <w:rsid w:val="00F24771"/>
    <w:rsid w:val="00F24CC7"/>
    <w:rsid w:val="00F323AA"/>
    <w:rsid w:val="00F44F0C"/>
    <w:rsid w:val="00F500FB"/>
    <w:rsid w:val="00FA19B9"/>
    <w:rsid w:val="00FB1DEA"/>
    <w:rsid w:val="00FB4A00"/>
    <w:rsid w:val="03539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E31A6"/>
  <w15:docId w15:val="{2FB29FFE-1688-4F5A-9E6D-AEA03E70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CH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1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Arial" w:eastAsia="Arial" w:hAnsi="Arial" w:cs="Arial"/>
      <w:color w:val="1D4E67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Arial" w:eastAsia="Arial" w:hAnsi="Arial" w:cs="Arial"/>
      <w:i/>
      <w:color w:val="2C759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rFonts w:ascii="Arial" w:eastAsia="Arial" w:hAnsi="Arial" w:cs="Arial"/>
      <w:sz w:val="56"/>
      <w:szCs w:val="56"/>
    </w:rPr>
  </w:style>
  <w:style w:type="paragraph" w:customStyle="1" w:styleId="Normal0">
    <w:name w:val="Normal0"/>
    <w:qFormat/>
    <w:rsid w:val="00E90C6A"/>
    <w:rPr>
      <w:rFonts w:eastAsiaTheme="minorEastAsia"/>
    </w:rPr>
  </w:style>
  <w:style w:type="paragraph" w:customStyle="1" w:styleId="heading10">
    <w:name w:val="heading 10"/>
    <w:basedOn w:val="Normal0"/>
    <w:next w:val="Normal0"/>
    <w:link w:val="Heading1Char"/>
    <w:uiPriority w:val="9"/>
    <w:qFormat/>
    <w:rsid w:val="00B205F1"/>
    <w:pPr>
      <w:keepNext/>
      <w:keepLines/>
      <w:spacing w:before="240" w:after="120"/>
      <w:outlineLvl w:val="0"/>
    </w:pPr>
    <w:rPr>
      <w:b/>
      <w:bCs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B205F1"/>
    <w:pPr>
      <w:keepNext/>
      <w:keepLines/>
      <w:spacing w:before="40" w:after="120"/>
      <w:outlineLvl w:val="1"/>
    </w:pPr>
    <w:rPr>
      <w:i/>
      <w:iCs/>
    </w:rPr>
  </w:style>
  <w:style w:type="paragraph" w:customStyle="1" w:styleId="heading30">
    <w:name w:val="heading 30"/>
    <w:basedOn w:val="Normal0"/>
    <w:next w:val="Normal0"/>
    <w:link w:val="Heading3Char"/>
    <w:uiPriority w:val="9"/>
    <w:unhideWhenUsed/>
    <w:qFormat/>
    <w:rsid w:val="00D92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paragraph" w:customStyle="1" w:styleId="heading40">
    <w:name w:val="heading 40"/>
    <w:basedOn w:val="Normal0"/>
    <w:next w:val="Normal0"/>
    <w:link w:val="Heading4Char"/>
    <w:uiPriority w:val="9"/>
    <w:unhideWhenUsed/>
    <w:qFormat/>
    <w:rsid w:val="008676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0"/>
    <w:link w:val="Head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B1"/>
    <w:rPr>
      <w:rFonts w:ascii="Arial" w:hAnsi="Arial"/>
      <w:sz w:val="20"/>
    </w:rPr>
  </w:style>
  <w:style w:type="paragraph" w:styleId="Footer">
    <w:name w:val="footer"/>
    <w:basedOn w:val="Normal0"/>
    <w:link w:val="Foot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B1"/>
    <w:rPr>
      <w:rFonts w:ascii="Arial" w:hAnsi="Arial"/>
      <w:sz w:val="20"/>
    </w:rPr>
  </w:style>
  <w:style w:type="paragraph" w:styleId="ListParagraph">
    <w:name w:val="List Paragraph"/>
    <w:basedOn w:val="Normal0"/>
    <w:uiPriority w:val="34"/>
    <w:qFormat/>
    <w:rsid w:val="0097715A"/>
    <w:pPr>
      <w:ind w:left="720"/>
      <w:contextualSpacing/>
    </w:pPr>
  </w:style>
  <w:style w:type="paragraph" w:customStyle="1" w:styleId="EndNoteBibliographyTitle">
    <w:name w:val="EndNote Bibliography Title"/>
    <w:basedOn w:val="Normal0"/>
    <w:link w:val="EndNoteBibliographyTitleChar"/>
    <w:rsid w:val="00184CE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CE8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0"/>
    <w:link w:val="EndNoteBibliographyChar"/>
    <w:rsid w:val="00184CE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CE8"/>
    <w:rPr>
      <w:rFonts w:ascii="Calibri" w:hAnsi="Calibri" w:cs="Arial"/>
      <w:noProof/>
      <w:lang w:val="en-US"/>
    </w:rPr>
  </w:style>
  <w:style w:type="character" w:customStyle="1" w:styleId="Heading1Char">
    <w:name w:val="Heading 1 Char"/>
    <w:basedOn w:val="DefaultParagraphFont"/>
    <w:link w:val="heading10"/>
    <w:uiPriority w:val="9"/>
    <w:rsid w:val="00B205F1"/>
    <w:rPr>
      <w:rFonts w:ascii="Calibri" w:hAnsi="Calibri" w:cs="Calibri"/>
      <w:b/>
      <w:bCs/>
      <w:lang w:val="en-IN"/>
    </w:rPr>
  </w:style>
  <w:style w:type="character" w:customStyle="1" w:styleId="Heading2Char">
    <w:name w:val="Heading 2 Char"/>
    <w:basedOn w:val="DefaultParagraphFont"/>
    <w:link w:val="heading20"/>
    <w:uiPriority w:val="9"/>
    <w:rsid w:val="00B205F1"/>
    <w:rPr>
      <w:rFonts w:ascii="Calibri" w:hAnsi="Calibri" w:cs="Calibri"/>
      <w:i/>
      <w:iCs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DA69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A9"/>
    <w:rPr>
      <w:rFonts w:ascii="Arial" w:eastAsiaTheme="minorEastAsia" w:hAnsi="Arial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DA6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9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5653"/>
    <w:rPr>
      <w:color w:val="0000FF"/>
      <w:u w:val="single"/>
    </w:rPr>
  </w:style>
  <w:style w:type="table" w:styleId="TableGrid">
    <w:name w:val="Table Grid"/>
    <w:uiPriority w:val="39"/>
    <w:rsid w:val="00F55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D73B7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02D5F"/>
    <w:rPr>
      <w:color w:val="808080"/>
    </w:rPr>
  </w:style>
  <w:style w:type="table" w:styleId="PlainTable3">
    <w:name w:val="Plain Table 3"/>
    <w:uiPriority w:val="43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uiPriority w:val="44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0"/>
    <w:uiPriority w:val="9"/>
    <w:rsid w:val="00867619"/>
    <w:rPr>
      <w:rFonts w:asciiTheme="majorHAnsi" w:eastAsiaTheme="majorEastAsia" w:hAnsiTheme="majorHAnsi" w:cstheme="majorBidi"/>
      <w:i/>
      <w:iCs/>
      <w:color w:val="2C759A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0"/>
    <w:uiPriority w:val="9"/>
    <w:rsid w:val="00D92C45"/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6B0E"/>
  </w:style>
  <w:style w:type="paragraph" w:customStyle="1" w:styleId="figlegend">
    <w:name w:val="fig legend"/>
    <w:basedOn w:val="Normal0"/>
    <w:link w:val="figlegendChar"/>
    <w:qFormat/>
    <w:rsid w:val="006D553E"/>
    <w:pPr>
      <w:spacing w:line="240" w:lineRule="auto"/>
    </w:pPr>
    <w:rPr>
      <w:noProof/>
      <w:sz w:val="18"/>
      <w:szCs w:val="18"/>
    </w:rPr>
  </w:style>
  <w:style w:type="character" w:customStyle="1" w:styleId="figlegendChar">
    <w:name w:val="fig legend Char"/>
    <w:basedOn w:val="DefaultParagraphFont"/>
    <w:link w:val="figlegend"/>
    <w:rsid w:val="00594C5C"/>
    <w:rPr>
      <w:rFonts w:ascii="Calibri" w:eastAsiaTheme="minorEastAsia" w:hAnsi="Calibri" w:cs="Calibri"/>
      <w:noProof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6B7"/>
    <w:rPr>
      <w:color w:val="605E5C"/>
      <w:shd w:val="clear" w:color="auto" w:fill="E1DFDD"/>
    </w:rPr>
  </w:style>
  <w:style w:type="paragraph" w:styleId="CommentText">
    <w:name w:val="annotation text"/>
    <w:basedOn w:val="Normal0"/>
    <w:link w:val="CommentTextChar"/>
    <w:unhideWhenUsed/>
    <w:rsid w:val="5E105F29"/>
  </w:style>
  <w:style w:type="character" w:customStyle="1" w:styleId="CommentTextChar">
    <w:name w:val="Comment Text Char"/>
    <w:basedOn w:val="DefaultParagraphFont"/>
    <w:link w:val="CommentText"/>
    <w:rsid w:val="5E105F29"/>
    <w:rPr>
      <w:rFonts w:ascii="Calibri" w:eastAsiaTheme="minorEastAsia" w:hAnsi="Calibri" w:cs="Calibri"/>
      <w:lang w:val="en-US"/>
    </w:rPr>
  </w:style>
  <w:style w:type="paragraph" w:customStyle="1" w:styleId="Title0">
    <w:name w:val="Title0"/>
    <w:basedOn w:val="Normal0"/>
    <w:next w:val="Normal0"/>
    <w:link w:val="TitleChar"/>
    <w:uiPriority w:val="10"/>
    <w:qFormat/>
    <w:rsid w:val="005B7C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0"/>
    <w:uiPriority w:val="10"/>
    <w:rsid w:val="005B7C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aption">
    <w:name w:val="caption"/>
    <w:basedOn w:val="Normal0"/>
    <w:next w:val="Normal0"/>
    <w:uiPriority w:val="35"/>
    <w:unhideWhenUsed/>
    <w:qFormat/>
    <w:rsid w:val="003144C8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table" w:styleId="TableSubtle1">
    <w:name w:val="Table Subtle 1"/>
    <w:basedOn w:val="NormalTable0"/>
    <w:uiPriority w:val="99"/>
    <w:rsid w:val="00BA5E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ibliography">
    <w:name w:val="Bibliography"/>
    <w:basedOn w:val="Normal0"/>
    <w:next w:val="Normal0"/>
    <w:uiPriority w:val="37"/>
    <w:unhideWhenUsed/>
    <w:rsid w:val="002E382D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0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1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2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3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4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5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062B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0EF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F7B0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e42uNAjXL8arcpSMXV3Fwzd97Q==">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</go:docsCustomData>
</go:gDocsCustomXmlDataStorage>
</file>

<file path=customXml/itemProps1.xml><?xml version="1.0" encoding="utf-8"?>
<ds:datastoreItem xmlns:ds="http://schemas.openxmlformats.org/officeDocument/2006/customXml" ds:itemID="{17BA5FA3-2DA5-470B-AF67-F94D0ED2D6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negger Marc</dc:creator>
  <cp:lastModifiedBy>Emmenegger Marc</cp:lastModifiedBy>
  <cp:revision>205</cp:revision>
  <dcterms:created xsi:type="dcterms:W3CDTF">2021-06-06T21:42:00Z</dcterms:created>
  <dcterms:modified xsi:type="dcterms:W3CDTF">2021-11-1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603484611/harvard-cite-them-right-2</vt:lpwstr>
  </property>
  <property fmtid="{D5CDD505-2E9C-101B-9397-08002B2CF9AE}" pid="11" name="Mendeley Recent Style Name 4_1">
    <vt:lpwstr>Cite Them Right 10th edition - Harvard - Marc Emmenegg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d7ea76-d53b-3165-bd35-2ef8cb42300d</vt:lpwstr>
  </property>
  <property fmtid="{D5CDD505-2E9C-101B-9397-08002B2CF9AE}" pid="24" name="Mendeley Citation Style_1">
    <vt:lpwstr>http://csl.mendeley.com/styles/603484611/harvard-cite-them-right-2</vt:lpwstr>
  </property>
  <property fmtid="{D5CDD505-2E9C-101B-9397-08002B2CF9AE}" pid="25" name="ContentTypeId">
    <vt:lpwstr>0x010100A62C44565DCE104CA1A7C0EB5A359329</vt:lpwstr>
  </property>
</Properties>
</file>